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l S2</w:t>
      </w:r>
      <w:r>
        <w:rPr>
          <w:rFonts w:cs="Times New Roman" w:ascii="Times New Roman" w:hAnsi="Times New Roman"/>
          <w:lang w:val="en-US"/>
        </w:rPr>
        <w:t>: Net di</w:t>
      </w:r>
      <w:bookmarkStart w:id="0" w:name="_GoBack"/>
      <w:bookmarkEnd w:id="0"/>
      <w:r>
        <w:rPr>
          <w:rFonts w:cs="Times New Roman" w:ascii="Times New Roman" w:hAnsi="Times New Roman"/>
          <w:lang w:val="en-US"/>
        </w:rPr>
        <w:t xml:space="preserve">vergences using JTT+G amino acid evolution model for LAAOs of </w:t>
      </w:r>
      <w:r>
        <w:rPr>
          <w:rFonts w:cs="Times New Roman" w:ascii="Times New Roman" w:hAnsi="Times New Roman"/>
          <w:i/>
          <w:lang w:val="en-US"/>
        </w:rPr>
        <w:t>Micruru</w:t>
      </w:r>
      <w:r>
        <w:rPr>
          <w:rFonts w:cs="Times New Roman" w:ascii="Times New Roman" w:hAnsi="Times New Roman"/>
          <w:lang w:val="en-US"/>
        </w:rPr>
        <w:t xml:space="preserve">s species (below diagonal). Standard errors are shown above diagonal.  In gray, Genetic differentiation among MipLAAO isoforms. In Blue, </w:t>
      </w:r>
      <w:r>
        <w:rPr>
          <w:rFonts w:cs="Times New Roman" w:ascii="Times New Roman" w:hAnsi="Times New Roman"/>
          <w:i/>
          <w:lang w:val="en-US"/>
        </w:rPr>
        <w:t>Micrurus</w:t>
      </w:r>
      <w:r>
        <w:rPr>
          <w:rFonts w:cs="Times New Roman" w:ascii="Times New Roman" w:hAnsi="Times New Roman"/>
          <w:lang w:val="en-US"/>
        </w:rPr>
        <w:t xml:space="preserve"> species with lower genetic difference compared to MipLAAOs,</w:t>
      </w:r>
    </w:p>
    <w:p>
      <w:pPr>
        <w:pStyle w:val="Normal"/>
        <w:spacing w:before="0" w:after="1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875155</wp:posOffset>
                </wp:positionV>
                <wp:extent cx="7600950" cy="30257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0950" cy="3025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7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400"/>
                              <w:gridCol w:w="1540"/>
                              <w:gridCol w:w="590"/>
                              <w:gridCol w:w="590"/>
                              <w:gridCol w:w="590"/>
                              <w:gridCol w:w="590"/>
                              <w:gridCol w:w="590"/>
                              <w:gridCol w:w="590"/>
                              <w:gridCol w:w="590"/>
                              <w:gridCol w:w="590"/>
                              <w:gridCol w:w="590"/>
                              <w:gridCol w:w="590"/>
                              <w:gridCol w:w="590"/>
                              <w:gridCol w:w="590"/>
                              <w:gridCol w:w="590"/>
                              <w:gridCol w:w="590"/>
                              <w:gridCol w:w="590"/>
                              <w:gridCol w:w="590"/>
                              <w:gridCol w:w="59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 w:eastAsia="es-CL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MipLAAO-1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MipLAAO-4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MipLAAO-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MipLAAO-3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MipLAAO-6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MipLAAO-5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shd w:fill="BFBFB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M. spixii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shd w:fill="BDD6EE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23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shd w:fill="BDD6EE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25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shd w:fill="BDD6EE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25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shd w:fill="BDD6EE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2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shd w:fill="BDD6EE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23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shd w:fill="BDD6EE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23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M. lemniscatus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shd w:fill="BDD6EE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28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shd w:fill="BDD6EE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3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shd w:fill="BDD6EE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3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shd w:fill="BDD6EE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25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shd w:fill="BDD6EE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28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shd w:fill="BDD6EE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28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9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M. surinamensis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48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5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5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5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07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04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M.l. carvalhoi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43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43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38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97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64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16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M. paraensis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71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74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74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74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77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77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71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65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75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55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M. corallinus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74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77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77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77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8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8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71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6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69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55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M. tener 1b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81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83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83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83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86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86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59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6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58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44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37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41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M. tener 1a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83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86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86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86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89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89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6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6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6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46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43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M. fulvius 1c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83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86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86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8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83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83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68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6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67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46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5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43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4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M. fulvius 1a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8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85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85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8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83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83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68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59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68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46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5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4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FF"/>
                                      <w:sz w:val="20"/>
                                      <w:szCs w:val="20"/>
                                      <w:lang w:eastAsia="es-CL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4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5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M. fulvius 1b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8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85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85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8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83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83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68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59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68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153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46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5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4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59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eastAsia="es-CL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8.5pt;height:238.25pt;mso-wrap-distance-left:0pt;mso-wrap-distance-right:7.05pt;mso-wrap-distance-top:0pt;mso-wrap-distance-bottom:0pt;margin-top:147.65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1197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400"/>
                        <w:gridCol w:w="1540"/>
                        <w:gridCol w:w="590"/>
                        <w:gridCol w:w="590"/>
                        <w:gridCol w:w="590"/>
                        <w:gridCol w:w="590"/>
                        <w:gridCol w:w="590"/>
                        <w:gridCol w:w="590"/>
                        <w:gridCol w:w="590"/>
                        <w:gridCol w:w="590"/>
                        <w:gridCol w:w="590"/>
                        <w:gridCol w:w="590"/>
                        <w:gridCol w:w="590"/>
                        <w:gridCol w:w="590"/>
                        <w:gridCol w:w="590"/>
                        <w:gridCol w:w="590"/>
                        <w:gridCol w:w="590"/>
                        <w:gridCol w:w="590"/>
                        <w:gridCol w:w="59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4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 w:eastAsia="es-CL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1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MipLAAO-1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MipLAAO-4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MipLAAO-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MipLAAO-3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MipLAAO-6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MipLAAO-5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shd w:fill="BFBFB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M. spixii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shd w:fill="BDD6EE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23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shd w:fill="BDD6EE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25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shd w:fill="BDD6EE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25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shd w:fill="BDD6EE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2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shd w:fill="BDD6EE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23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shd w:fill="BDD6EE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23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M. lemniscatus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shd w:fill="BDD6EE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28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shd w:fill="BDD6EE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3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shd w:fill="BDD6EE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3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shd w:fill="BDD6EE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25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shd w:fill="BDD6EE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28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shd w:fill="BDD6EE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28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9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1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M. surinamensis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48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5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5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5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07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04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M.l. carvalhoi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43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43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38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97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64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16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2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M. paraensis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71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74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74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74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77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77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71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65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75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55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1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M. corallinus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74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77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77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77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8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8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71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6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69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55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1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M. tener 1b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81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83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83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83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86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86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59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6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58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44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37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41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0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M. tener 1a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83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86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86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86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89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89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6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6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6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46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43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09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M. fulvius 1c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83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86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86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8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83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83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68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6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67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46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5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43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4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M. fulvius 1a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8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85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85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8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83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83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68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59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68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46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5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40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r>
                          </w:p>
                        </w:tc>
                        <w:tc>
                          <w:tcPr>
                            <w:tcW w:w="5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FF"/>
                                <w:sz w:val="20"/>
                                <w:szCs w:val="20"/>
                                <w:lang w:eastAsia="es-CL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4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5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M. fulvius 1b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82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85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85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80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83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83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68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59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68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153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46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50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40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59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eastAsia="es-CL"/>
                              </w:rPr>
                              <w:t> 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11" w:right="141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s-CL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5T15:47:00Z</dcterms:created>
  <dc:creator>Monica Saldarriaga Cordova</dc:creator>
  <dc:description/>
  <cp:keywords/>
  <dc:language>en-US</dc:language>
  <cp:lastModifiedBy>PAOLA</cp:lastModifiedBy>
  <dcterms:modified xsi:type="dcterms:W3CDTF">2018-04-25T16:13:00Z</dcterms:modified>
  <cp:revision>3</cp:revision>
  <dc:subject/>
  <dc:title> </dc:title>
</cp:coreProperties>
</file>